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AFE53" w14:textId="77303957" w:rsidR="004C21DD" w:rsidRDefault="004C21DD" w:rsidP="004C21DD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ppendix</w:t>
      </w:r>
      <w:r>
        <w:rPr>
          <w:rFonts w:ascii="Times New Roman" w:hAnsi="Times New Roman" w:cs="Times New Roman"/>
          <w:iCs/>
          <w:sz w:val="24"/>
          <w:szCs w:val="24"/>
        </w:rPr>
        <w:t xml:space="preserve"> 2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Intervention phases, call frequency and call objectives </w:t>
      </w:r>
      <w:r>
        <w:rPr>
          <w:rFonts w:ascii="Times New Roman" w:hAnsi="Times New Roman" w:cs="Times New Roman"/>
          <w:iCs/>
          <w:sz w:val="24"/>
          <w:szCs w:val="24"/>
        </w:rPr>
        <w:t>of the Living Well during Pregnancy telephone counselling program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263"/>
        <w:gridCol w:w="1343"/>
        <w:gridCol w:w="925"/>
        <w:gridCol w:w="3402"/>
        <w:gridCol w:w="6663"/>
      </w:tblGrid>
      <w:tr w:rsidR="004C21DD" w14:paraId="73C4A697" w14:textId="77777777" w:rsidTr="003E7388">
        <w:tc>
          <w:tcPr>
            <w:tcW w:w="2263" w:type="dxa"/>
          </w:tcPr>
          <w:p w14:paraId="515B6C66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hase</w:t>
            </w:r>
          </w:p>
        </w:tc>
        <w:tc>
          <w:tcPr>
            <w:tcW w:w="1343" w:type="dxa"/>
          </w:tcPr>
          <w:p w14:paraId="3B5A7260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ll frequency</w:t>
            </w:r>
          </w:p>
        </w:tc>
        <w:tc>
          <w:tcPr>
            <w:tcW w:w="925" w:type="dxa"/>
          </w:tcPr>
          <w:p w14:paraId="17E2A73E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#Calls</w:t>
            </w:r>
          </w:p>
        </w:tc>
        <w:tc>
          <w:tcPr>
            <w:tcW w:w="3402" w:type="dxa"/>
          </w:tcPr>
          <w:p w14:paraId="6D36AB3F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urpose</w:t>
            </w:r>
          </w:p>
        </w:tc>
        <w:tc>
          <w:tcPr>
            <w:tcW w:w="6663" w:type="dxa"/>
          </w:tcPr>
          <w:p w14:paraId="655472CA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bjectives</w:t>
            </w:r>
          </w:p>
        </w:tc>
      </w:tr>
      <w:tr w:rsidR="004C21DD" w14:paraId="005EE665" w14:textId="77777777" w:rsidTr="003E7388">
        <w:tc>
          <w:tcPr>
            <w:tcW w:w="2263" w:type="dxa"/>
          </w:tcPr>
          <w:p w14:paraId="5A37EEAF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hase one Month 1</w:t>
            </w:r>
          </w:p>
        </w:tc>
        <w:tc>
          <w:tcPr>
            <w:tcW w:w="1343" w:type="dxa"/>
          </w:tcPr>
          <w:p w14:paraId="2ECC84EB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eekly</w:t>
            </w:r>
          </w:p>
        </w:tc>
        <w:tc>
          <w:tcPr>
            <w:tcW w:w="925" w:type="dxa"/>
          </w:tcPr>
          <w:p w14:paraId="771400F0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-4</w:t>
            </w:r>
          </w:p>
        </w:tc>
        <w:tc>
          <w:tcPr>
            <w:tcW w:w="3402" w:type="dxa"/>
          </w:tcPr>
          <w:p w14:paraId="5574E1A9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1B6E">
              <w:rPr>
                <w:rFonts w:ascii="Times New Roman" w:hAnsi="Times New Roman" w:cs="Times New Roman"/>
                <w:iCs/>
                <w:sz w:val="24"/>
                <w:szCs w:val="24"/>
              </w:rPr>
              <w:t>Rapport-building, engagement, skill-building, education</w:t>
            </w:r>
          </w:p>
        </w:tc>
        <w:tc>
          <w:tcPr>
            <w:tcW w:w="6663" w:type="dxa"/>
          </w:tcPr>
          <w:p w14:paraId="0001EE95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Build rapport </w:t>
            </w:r>
          </w:p>
          <w:p w14:paraId="652A89F7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gram overview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nd participant aims</w:t>
            </w:r>
          </w:p>
          <w:p w14:paraId="2BFBBFA5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eedback on pre-program assessment to build motivation to change </w:t>
            </w:r>
          </w:p>
          <w:p w14:paraId="73F3E864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Build participant engagemen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increased self-awareness of current health behaviours through</w:t>
            </w: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elf-monitoring </w:t>
            </w:r>
          </w:p>
          <w:p w14:paraId="6F274128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nderstand importance of healthy eating, physical </w:t>
            </w:r>
            <w:proofErr w:type="gramStart"/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activity</w:t>
            </w:r>
            <w:proofErr w:type="gramEnd"/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healthy weight in pregnancy</w:t>
            </w:r>
          </w:p>
          <w:p w14:paraId="4FFB8D0C" w14:textId="77777777" w:rsidR="004C21DD" w:rsidRPr="00303C7B" w:rsidRDefault="004C21DD" w:rsidP="004C21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Understand and begin using behaviour change skills, setting goals, tracking, problem- solving, identifying benefits, rewarding success</w:t>
            </w:r>
          </w:p>
        </w:tc>
      </w:tr>
      <w:tr w:rsidR="004C21DD" w14:paraId="0BB551BC" w14:textId="77777777" w:rsidTr="003E7388">
        <w:tc>
          <w:tcPr>
            <w:tcW w:w="2263" w:type="dxa"/>
          </w:tcPr>
          <w:p w14:paraId="53B96CC8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hase two Month 2</w:t>
            </w:r>
          </w:p>
        </w:tc>
        <w:tc>
          <w:tcPr>
            <w:tcW w:w="1343" w:type="dxa"/>
          </w:tcPr>
          <w:p w14:paraId="0B8F286D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ortnightly </w:t>
            </w:r>
          </w:p>
        </w:tc>
        <w:tc>
          <w:tcPr>
            <w:tcW w:w="925" w:type="dxa"/>
          </w:tcPr>
          <w:p w14:paraId="0E0E9174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-6</w:t>
            </w:r>
          </w:p>
        </w:tc>
        <w:tc>
          <w:tcPr>
            <w:tcW w:w="3402" w:type="dxa"/>
          </w:tcPr>
          <w:p w14:paraId="5FEEB6ED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utting it into practice</w:t>
            </w:r>
          </w:p>
        </w:tc>
        <w:tc>
          <w:tcPr>
            <w:tcW w:w="6663" w:type="dxa"/>
          </w:tcPr>
          <w:p w14:paraId="63EC8D3E" w14:textId="77777777" w:rsidR="004C21DD" w:rsidRPr="00303C7B" w:rsidRDefault="004C21DD" w:rsidP="004C21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Progress goals</w:t>
            </w:r>
          </w:p>
          <w:p w14:paraId="04F379FD" w14:textId="77777777" w:rsidR="004C21DD" w:rsidRPr="00303C7B" w:rsidRDefault="004C21DD" w:rsidP="004C21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dd new target behaviours </w:t>
            </w:r>
          </w:p>
          <w:p w14:paraId="0B9B990F" w14:textId="77777777" w:rsidR="004C21DD" w:rsidRPr="00303C7B" w:rsidRDefault="004C21DD" w:rsidP="004C21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view progress, reinforce success, identify benefits and problem-solve barriers </w:t>
            </w:r>
          </w:p>
          <w:p w14:paraId="6B4B8620" w14:textId="77777777" w:rsidR="004C21DD" w:rsidRDefault="004C21DD" w:rsidP="004C21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Ongoing education</w:t>
            </w:r>
          </w:p>
          <w:p w14:paraId="4B6563DF" w14:textId="77777777" w:rsidR="004C21DD" w:rsidRPr="00303C7B" w:rsidRDefault="004C21DD" w:rsidP="004C21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uild participant self-efficacy, knowledge and confidence through feedback and positive reinforcement</w:t>
            </w:r>
          </w:p>
        </w:tc>
      </w:tr>
      <w:tr w:rsidR="004C21DD" w14:paraId="2CCB0CBF" w14:textId="77777777" w:rsidTr="003E7388">
        <w:tc>
          <w:tcPr>
            <w:tcW w:w="2263" w:type="dxa"/>
          </w:tcPr>
          <w:p w14:paraId="460D461B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hase 3 Months 3-6</w:t>
            </w:r>
          </w:p>
        </w:tc>
        <w:tc>
          <w:tcPr>
            <w:tcW w:w="1343" w:type="dxa"/>
          </w:tcPr>
          <w:p w14:paraId="0647451E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onthly</w:t>
            </w:r>
          </w:p>
        </w:tc>
        <w:tc>
          <w:tcPr>
            <w:tcW w:w="925" w:type="dxa"/>
          </w:tcPr>
          <w:p w14:paraId="77333210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-10</w:t>
            </w:r>
          </w:p>
        </w:tc>
        <w:tc>
          <w:tcPr>
            <w:tcW w:w="3402" w:type="dxa"/>
          </w:tcPr>
          <w:p w14:paraId="0214896D" w14:textId="77777777" w:rsidR="004C21DD" w:rsidRDefault="004C21DD" w:rsidP="003E738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solidation and maintenance</w:t>
            </w:r>
          </w:p>
        </w:tc>
        <w:tc>
          <w:tcPr>
            <w:tcW w:w="6663" w:type="dxa"/>
          </w:tcPr>
          <w:p w14:paraId="68E8C694" w14:textId="77777777" w:rsidR="004C21DD" w:rsidRPr="00303C7B" w:rsidRDefault="004C21DD" w:rsidP="004C21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se of supports and strategies for maintaining changes </w:t>
            </w:r>
          </w:p>
          <w:p w14:paraId="45170D82" w14:textId="77777777" w:rsidR="004C21DD" w:rsidRDefault="004C21DD" w:rsidP="004C21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ove to participants taking the lead in progressing goals and tracking their behaviour </w:t>
            </w:r>
          </w:p>
          <w:p w14:paraId="206E1ABB" w14:textId="77777777" w:rsidR="004C21DD" w:rsidRPr="00303C7B" w:rsidRDefault="004C21DD" w:rsidP="004C21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eedback on post program assessment to reinforce participant’s progress and success</w:t>
            </w:r>
          </w:p>
          <w:p w14:paraId="3B043DFE" w14:textId="77777777" w:rsidR="004C21DD" w:rsidRPr="00303C7B" w:rsidRDefault="004C21DD" w:rsidP="004C21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3C7B">
              <w:rPr>
                <w:rFonts w:ascii="Times New Roman" w:hAnsi="Times New Roman" w:cs="Times New Roman"/>
                <w:iCs/>
                <w:sz w:val="24"/>
                <w:szCs w:val="24"/>
              </w:rPr>
              <w:t>Closure</w:t>
            </w:r>
          </w:p>
        </w:tc>
      </w:tr>
    </w:tbl>
    <w:p w14:paraId="04B4BC34" w14:textId="77777777" w:rsidR="004C21DD" w:rsidRDefault="004C21DD" w:rsidP="004C21DD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4C21DD" w:rsidSect="004C21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64029B" w14:textId="77777777" w:rsidR="006E612B" w:rsidRDefault="006E612B"/>
    <w:sectPr w:rsidR="006E612B" w:rsidSect="004C21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DC11B3"/>
    <w:multiLevelType w:val="hybridMultilevel"/>
    <w:tmpl w:val="752C8D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55CC3"/>
    <w:multiLevelType w:val="hybridMultilevel"/>
    <w:tmpl w:val="BCD241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43843"/>
    <w:multiLevelType w:val="hybridMultilevel"/>
    <w:tmpl w:val="5770C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DD"/>
    <w:rsid w:val="001F39D7"/>
    <w:rsid w:val="004C21DD"/>
    <w:rsid w:val="006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65CA3"/>
  <w15:chartTrackingRefBased/>
  <w15:docId w15:val="{5A89D29B-2965-481B-B0E1-88AD08B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1DD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1DD"/>
    <w:pPr>
      <w:spacing w:after="0" w:line="240" w:lineRule="auto"/>
    </w:pPr>
    <w:rPr>
      <w:rFonts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1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eloncelli</dc:creator>
  <cp:keywords/>
  <dc:description/>
  <cp:lastModifiedBy>Nina Meloncelli</cp:lastModifiedBy>
  <cp:revision>1</cp:revision>
  <dcterms:created xsi:type="dcterms:W3CDTF">2021-02-18T00:04:00Z</dcterms:created>
  <dcterms:modified xsi:type="dcterms:W3CDTF">2021-02-18T00:08:00Z</dcterms:modified>
</cp:coreProperties>
</file>